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1B74" w14:textId="7623DAD9" w:rsidR="006F5FB1" w:rsidRDefault="0087023E" w:rsidP="00A325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3D9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18689451" w14:textId="77777777" w:rsidR="00A3255A" w:rsidRPr="00A3255A" w:rsidRDefault="00A3255A" w:rsidP="00A325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0757A" w14:textId="4C7A4D72" w:rsidR="00E01F99" w:rsidRDefault="00381231" w:rsidP="006A3D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4268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Variability in completers vs non-completers</w:t>
      </w:r>
    </w:p>
    <w:tbl>
      <w:tblPr>
        <w:tblStyle w:val="TableGrid"/>
        <w:tblpPr w:leftFromText="180" w:rightFromText="180" w:vertAnchor="page" w:horzAnchor="margin" w:tblpY="2841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260"/>
        <w:gridCol w:w="1530"/>
        <w:gridCol w:w="2160"/>
      </w:tblGrid>
      <w:tr w:rsidR="00A3255A" w:rsidRPr="000547A6" w14:paraId="21AAFDDF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D14E1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Doma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6B0DD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DFD0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5D3A6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5842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Interquartile range</w:t>
            </w:r>
          </w:p>
        </w:tc>
      </w:tr>
      <w:tr w:rsidR="00A3255A" w:rsidRPr="000547A6" w14:paraId="619D83D6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A0E9B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Learnin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F2BCC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02A2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1CC4F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5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7A2CD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A3255A" w:rsidRPr="000547A6" w14:paraId="1C839CD6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7A220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3895B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938E8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F5BE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87596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A3255A" w:rsidRPr="000547A6" w14:paraId="2C331B89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4911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Mem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E030F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80DAD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162AB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32EB1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</w:tr>
      <w:tr w:rsidR="00A3255A" w:rsidRPr="000547A6" w14:paraId="4D5A5CC1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42B70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34B44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B58E6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E70A8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4B5AC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</w:tr>
      <w:tr w:rsidR="00A3255A" w:rsidRPr="000547A6" w14:paraId="08E72FEF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526B7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Atten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B02B6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3DDDA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2D6F4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D118D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A3255A" w:rsidRPr="000547A6" w14:paraId="66C5C206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91E8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83FF4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A6934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2C982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93CFE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2</w:t>
            </w:r>
          </w:p>
        </w:tc>
      </w:tr>
      <w:tr w:rsidR="00A3255A" w:rsidRPr="000547A6" w14:paraId="72542386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53A5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Psychomotor sp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2B74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D4268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6B1F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47D9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A3255A" w:rsidRPr="000547A6" w14:paraId="019D4D62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3C7C3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355E3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BB56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98BDC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76AE9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</w:tr>
      <w:tr w:rsidR="00A3255A" w:rsidRPr="000547A6" w14:paraId="4A739ABE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E48D3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Mental spe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C7E2D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15A2D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D5FFE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8.8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85F79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</w:tr>
      <w:tr w:rsidR="00A3255A" w:rsidRPr="000547A6" w14:paraId="0D5823C9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4598B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C0043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2F137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CB3E1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9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DA3F8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</w:tr>
      <w:tr w:rsidR="00A3255A" w:rsidRPr="000547A6" w14:paraId="19B873C0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7C76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Working memo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754F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14B9D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E9FE0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8260C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82</w:t>
            </w:r>
          </w:p>
        </w:tc>
      </w:tr>
      <w:tr w:rsidR="00A3255A" w:rsidRPr="000547A6" w14:paraId="2D42504D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D5AF9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7F49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E7762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6A520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96AC8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82</w:t>
            </w:r>
          </w:p>
        </w:tc>
      </w:tr>
      <w:tr w:rsidR="00A3255A" w:rsidRPr="000547A6" w14:paraId="29657000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F650D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 xml:space="preserve">Fluenc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47DB6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78EB9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B46B9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5.7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CFD1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A3255A" w:rsidRPr="000547A6" w14:paraId="14312CEA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6792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1CB9E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D4411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0795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4BCF0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A3255A" w:rsidRPr="000547A6" w14:paraId="2206AEAD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4CBCC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gnitive contr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B3332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7AFBA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D2CA4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8.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660A7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</w:tr>
      <w:tr w:rsidR="00A3255A" w:rsidRPr="000547A6" w14:paraId="2C76E033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7EBAD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3AF8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FDF4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66CE1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8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BDBAA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</w:tr>
      <w:tr w:rsidR="00A3255A" w:rsidRPr="000547A6" w14:paraId="5E70743E" w14:textId="77777777" w:rsidTr="00A3255A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DD64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osite sco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12F80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Compl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82A1A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8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3F0CC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9BBA5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A3255A" w:rsidRPr="000547A6" w14:paraId="37CD83BF" w14:textId="77777777" w:rsidTr="00A3255A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5D6B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4A51D" w14:textId="77777777" w:rsidR="00A3255A" w:rsidRPr="00930824" w:rsidRDefault="00A3255A" w:rsidP="00A3255A">
            <w:pPr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Non-complet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F422C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568A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4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F40E" w14:textId="77777777" w:rsidR="00A3255A" w:rsidRPr="00930824" w:rsidRDefault="00A3255A" w:rsidP="00A325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0824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</w:tbl>
    <w:p w14:paraId="6F82AB82" w14:textId="77777777" w:rsidR="006F5FB1" w:rsidRPr="00381231" w:rsidRDefault="006F5FB1" w:rsidP="006F5FB1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Measures of variability in the sample of completers compared to non-completers in the schizophrenia group for each domain and the composite score. </w:t>
      </w:r>
    </w:p>
    <w:p w14:paraId="4D78C2D8" w14:textId="711C5B76" w:rsidR="006F5FB1" w:rsidRPr="006F5FB1" w:rsidRDefault="006F5FB1" w:rsidP="006F5FB1">
      <w:pPr>
        <w:tabs>
          <w:tab w:val="left" w:pos="6190"/>
        </w:tabs>
        <w:rPr>
          <w:rFonts w:ascii="Times New Roman" w:hAnsi="Times New Roman" w:cs="Times New Roman"/>
          <w:sz w:val="24"/>
          <w:szCs w:val="24"/>
        </w:rPr>
      </w:pPr>
    </w:p>
    <w:p w14:paraId="69B8142E" w14:textId="77777777" w:rsidR="006F5FB1" w:rsidRPr="006F5FB1" w:rsidRDefault="006F5FB1" w:rsidP="006F5FB1">
      <w:pPr>
        <w:rPr>
          <w:rFonts w:ascii="Times New Roman" w:hAnsi="Times New Roman" w:cs="Times New Roman"/>
          <w:sz w:val="24"/>
          <w:szCs w:val="24"/>
        </w:rPr>
      </w:pPr>
    </w:p>
    <w:p w14:paraId="36A20C4E" w14:textId="77777777" w:rsidR="006F5FB1" w:rsidRDefault="006F5FB1" w:rsidP="006F5FB1">
      <w:pPr>
        <w:rPr>
          <w:rFonts w:ascii="Times New Roman" w:hAnsi="Times New Roman" w:cs="Times New Roman"/>
          <w:sz w:val="24"/>
          <w:szCs w:val="24"/>
        </w:rPr>
      </w:pPr>
    </w:p>
    <w:p w14:paraId="641621F2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522E82B9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59E82DD9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4C2DDB3B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3A982779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7BEDA8ED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4B33293C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183AA1B5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51D8812E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3965DA44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44E6C930" w14:textId="77777777" w:rsidR="00A3255A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5E3B3E39" w14:textId="77777777" w:rsidR="00A3255A" w:rsidRPr="006F5FB1" w:rsidRDefault="00A3255A" w:rsidP="006F5FB1">
      <w:pPr>
        <w:rPr>
          <w:rFonts w:ascii="Times New Roman" w:hAnsi="Times New Roman" w:cs="Times New Roman"/>
          <w:sz w:val="24"/>
          <w:szCs w:val="24"/>
        </w:rPr>
      </w:pPr>
    </w:p>
    <w:p w14:paraId="13186374" w14:textId="77777777" w:rsidR="006F5FB1" w:rsidRPr="006F5FB1" w:rsidRDefault="006F5FB1" w:rsidP="006F5FB1">
      <w:pPr>
        <w:rPr>
          <w:rFonts w:ascii="Times New Roman" w:hAnsi="Times New Roman" w:cs="Times New Roman"/>
          <w:sz w:val="24"/>
          <w:szCs w:val="24"/>
        </w:rPr>
      </w:pPr>
    </w:p>
    <w:p w14:paraId="058ACFF0" w14:textId="2FF3DB6D" w:rsidR="00A3255A" w:rsidRPr="00EF6E50" w:rsidRDefault="00A3255A" w:rsidP="00A3255A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0229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42687">
        <w:rPr>
          <w:rFonts w:ascii="Times New Roman" w:hAnsi="Times New Roman" w:cs="Times New Roman"/>
          <w:sz w:val="24"/>
          <w:szCs w:val="24"/>
        </w:rPr>
        <w:t>4</w:t>
      </w:r>
      <w:r w:rsidRPr="00C02291">
        <w:rPr>
          <w:rFonts w:ascii="Times New Roman" w:hAnsi="Times New Roman" w:cs="Times New Roman"/>
          <w:sz w:val="24"/>
          <w:szCs w:val="24"/>
        </w:rPr>
        <w:t>: Estimated marginal means from</w:t>
      </w:r>
      <w:r>
        <w:rPr>
          <w:rFonts w:ascii="Times New Roman" w:hAnsi="Times New Roman" w:cs="Times New Roman"/>
          <w:sz w:val="24"/>
          <w:szCs w:val="24"/>
        </w:rPr>
        <w:t xml:space="preserve"> group-level</w:t>
      </w:r>
      <w:r w:rsidRPr="00C022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xed model analyses</w:t>
      </w:r>
    </w:p>
    <w:tbl>
      <w:tblPr>
        <w:tblStyle w:val="TableGrid"/>
        <w:tblpPr w:leftFromText="180" w:rightFromText="180" w:vertAnchor="page" w:horzAnchor="margin" w:tblpY="19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046"/>
        <w:gridCol w:w="844"/>
        <w:gridCol w:w="1170"/>
        <w:gridCol w:w="720"/>
        <w:gridCol w:w="540"/>
        <w:gridCol w:w="1260"/>
        <w:gridCol w:w="90"/>
      </w:tblGrid>
      <w:tr w:rsidR="00A3255A" w:rsidRPr="006B66F9" w14:paraId="065EEFA6" w14:textId="77777777" w:rsidTr="00A3255A">
        <w:trPr>
          <w:gridAfter w:val="1"/>
          <w:wAfter w:w="90" w:type="dxa"/>
        </w:trPr>
        <w:tc>
          <w:tcPr>
            <w:tcW w:w="2070" w:type="dxa"/>
            <w:tcBorders>
              <w:bottom w:val="single" w:sz="4" w:space="0" w:color="auto"/>
            </w:tcBorders>
          </w:tcPr>
          <w:p w14:paraId="16F1622D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55012D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BF0A32B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49B07E44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2E8C1C9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</w:tr>
      <w:tr w:rsidR="00A3255A" w:rsidRPr="006B66F9" w14:paraId="51CB1845" w14:textId="77777777" w:rsidTr="00A3255A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31C6C8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47D2E5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0168C17E" w14:textId="77777777" w:rsidR="00A3255A" w:rsidRPr="006B66F9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AD3B433" w14:textId="77777777" w:rsidR="00A3255A" w:rsidRPr="006B66F9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4CF90" w14:textId="77777777" w:rsidR="00A3255A" w:rsidRPr="006B66F9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B8DC9" w14:textId="77777777" w:rsidR="00A3255A" w:rsidRPr="006B66F9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A3255A" w:rsidRPr="006B66F9" w14:paraId="225AD6C3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776EF2C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Learning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663DCFB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0218796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5B6FD1" w14:textId="77777777" w:rsidR="00A3255A" w:rsidRPr="00C7778E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3BDD752D" w14:textId="77777777" w:rsidR="00A3255A" w:rsidRPr="00C7778E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39E5076E" w14:textId="77777777" w:rsidR="00A3255A" w:rsidRPr="00C7778E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280F5D87" w14:textId="77777777" w:rsidTr="00A3255A">
        <w:tc>
          <w:tcPr>
            <w:tcW w:w="2070" w:type="dxa"/>
          </w:tcPr>
          <w:p w14:paraId="11EDBB7A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683DF97B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2C98CC6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11</w:t>
            </w:r>
          </w:p>
        </w:tc>
        <w:tc>
          <w:tcPr>
            <w:tcW w:w="1170" w:type="dxa"/>
          </w:tcPr>
          <w:p w14:paraId="7CE7959D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260" w:type="dxa"/>
            <w:gridSpan w:val="2"/>
          </w:tcPr>
          <w:p w14:paraId="5B63995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69</w:t>
            </w:r>
          </w:p>
        </w:tc>
        <w:tc>
          <w:tcPr>
            <w:tcW w:w="1350" w:type="dxa"/>
            <w:gridSpan w:val="2"/>
          </w:tcPr>
          <w:p w14:paraId="16FDF79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A3255A" w:rsidRPr="002B50E4" w14:paraId="172EBFDB" w14:textId="77777777" w:rsidTr="00A3255A">
        <w:tc>
          <w:tcPr>
            <w:tcW w:w="2070" w:type="dxa"/>
          </w:tcPr>
          <w:p w14:paraId="7083D470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0C79C912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37237F1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455</w:t>
            </w:r>
          </w:p>
        </w:tc>
        <w:tc>
          <w:tcPr>
            <w:tcW w:w="1170" w:type="dxa"/>
          </w:tcPr>
          <w:p w14:paraId="67CFA77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1260" w:type="dxa"/>
            <w:gridSpan w:val="2"/>
          </w:tcPr>
          <w:p w14:paraId="245861B7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1350" w:type="dxa"/>
            <w:gridSpan w:val="2"/>
          </w:tcPr>
          <w:p w14:paraId="6DA96904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</w:tr>
      <w:tr w:rsidR="00A3255A" w:rsidRPr="002B50E4" w14:paraId="147FA0F2" w14:textId="77777777" w:rsidTr="00A3255A">
        <w:tc>
          <w:tcPr>
            <w:tcW w:w="2070" w:type="dxa"/>
          </w:tcPr>
          <w:p w14:paraId="778302B5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780BC4E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768DA22A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794</w:t>
            </w:r>
          </w:p>
        </w:tc>
        <w:tc>
          <w:tcPr>
            <w:tcW w:w="1170" w:type="dxa"/>
          </w:tcPr>
          <w:p w14:paraId="329313C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260" w:type="dxa"/>
            <w:gridSpan w:val="2"/>
          </w:tcPr>
          <w:p w14:paraId="4F6A902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05</w:t>
            </w:r>
          </w:p>
        </w:tc>
        <w:tc>
          <w:tcPr>
            <w:tcW w:w="1350" w:type="dxa"/>
            <w:gridSpan w:val="2"/>
          </w:tcPr>
          <w:p w14:paraId="4628563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584</w:t>
            </w:r>
          </w:p>
        </w:tc>
      </w:tr>
      <w:tr w:rsidR="00A3255A" w:rsidRPr="002B50E4" w14:paraId="5855FADF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7F4E232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3A774B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A34AF4C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35E05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77EC021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720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419AED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296</w:t>
            </w:r>
          </w:p>
        </w:tc>
      </w:tr>
      <w:tr w:rsidR="00A3255A" w:rsidRPr="002B50E4" w14:paraId="59FCA5FF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75862BC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Memory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74976C9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85ED79C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82464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65CFCE8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70326FE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4A68E279" w14:textId="77777777" w:rsidTr="00A3255A">
        <w:tc>
          <w:tcPr>
            <w:tcW w:w="2070" w:type="dxa"/>
          </w:tcPr>
          <w:p w14:paraId="4C790BD1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5AC72525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24E8DC9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1170" w:type="dxa"/>
          </w:tcPr>
          <w:p w14:paraId="1462CEF8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260" w:type="dxa"/>
            <w:gridSpan w:val="2"/>
          </w:tcPr>
          <w:p w14:paraId="2DAAB23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86</w:t>
            </w:r>
          </w:p>
        </w:tc>
        <w:tc>
          <w:tcPr>
            <w:tcW w:w="1350" w:type="dxa"/>
            <w:gridSpan w:val="2"/>
          </w:tcPr>
          <w:p w14:paraId="0883FC0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A3255A" w:rsidRPr="002B50E4" w14:paraId="36685269" w14:textId="77777777" w:rsidTr="00A3255A">
        <w:tc>
          <w:tcPr>
            <w:tcW w:w="2070" w:type="dxa"/>
          </w:tcPr>
          <w:p w14:paraId="34C529CE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0AE1824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084EB6D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1170" w:type="dxa"/>
          </w:tcPr>
          <w:p w14:paraId="4EC9AEB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1260" w:type="dxa"/>
            <w:gridSpan w:val="2"/>
          </w:tcPr>
          <w:p w14:paraId="2A40CDC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1350" w:type="dxa"/>
            <w:gridSpan w:val="2"/>
          </w:tcPr>
          <w:p w14:paraId="1322BAE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</w:tr>
      <w:tr w:rsidR="00A3255A" w:rsidRPr="002B50E4" w14:paraId="32BAF17D" w14:textId="77777777" w:rsidTr="00A3255A">
        <w:tc>
          <w:tcPr>
            <w:tcW w:w="2070" w:type="dxa"/>
          </w:tcPr>
          <w:p w14:paraId="5B2E459C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193145B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124D5C3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170" w:type="dxa"/>
          </w:tcPr>
          <w:p w14:paraId="3CD7B426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260" w:type="dxa"/>
            <w:gridSpan w:val="2"/>
          </w:tcPr>
          <w:p w14:paraId="3A26ED8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25</w:t>
            </w:r>
          </w:p>
        </w:tc>
        <w:tc>
          <w:tcPr>
            <w:tcW w:w="1350" w:type="dxa"/>
            <w:gridSpan w:val="2"/>
          </w:tcPr>
          <w:p w14:paraId="0273E23D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584</w:t>
            </w:r>
          </w:p>
        </w:tc>
      </w:tr>
      <w:tr w:rsidR="00A3255A" w:rsidRPr="002B50E4" w14:paraId="5CDA2F35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48CF0C2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A11E013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ACE23AD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3B7778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21630558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794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6ED0D72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350</w:t>
            </w:r>
          </w:p>
        </w:tc>
      </w:tr>
      <w:tr w:rsidR="00A3255A" w:rsidRPr="002B50E4" w14:paraId="28D3A074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3951E7D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Attention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637BF95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3BD6B8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D20C6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933A66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5D83EACD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7970CDC0" w14:textId="77777777" w:rsidTr="00A3255A">
        <w:tc>
          <w:tcPr>
            <w:tcW w:w="2070" w:type="dxa"/>
          </w:tcPr>
          <w:p w14:paraId="59BF3DC8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18B211FA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0268620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45</w:t>
            </w:r>
          </w:p>
        </w:tc>
        <w:tc>
          <w:tcPr>
            <w:tcW w:w="1170" w:type="dxa"/>
          </w:tcPr>
          <w:p w14:paraId="7984DDC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1260" w:type="dxa"/>
            <w:gridSpan w:val="2"/>
          </w:tcPr>
          <w:p w14:paraId="793D59E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72</w:t>
            </w:r>
          </w:p>
        </w:tc>
        <w:tc>
          <w:tcPr>
            <w:tcW w:w="1350" w:type="dxa"/>
            <w:gridSpan w:val="2"/>
          </w:tcPr>
          <w:p w14:paraId="41AF342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A3255A" w:rsidRPr="002B50E4" w14:paraId="7AFFD952" w14:textId="77777777" w:rsidTr="00A3255A">
        <w:tc>
          <w:tcPr>
            <w:tcW w:w="2070" w:type="dxa"/>
          </w:tcPr>
          <w:p w14:paraId="77923C2D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401B8D3F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7C06904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170" w:type="dxa"/>
          </w:tcPr>
          <w:p w14:paraId="22DB328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0</w:t>
            </w:r>
          </w:p>
        </w:tc>
        <w:tc>
          <w:tcPr>
            <w:tcW w:w="1260" w:type="dxa"/>
            <w:gridSpan w:val="2"/>
          </w:tcPr>
          <w:p w14:paraId="4E2DC9B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1350" w:type="dxa"/>
            <w:gridSpan w:val="2"/>
          </w:tcPr>
          <w:p w14:paraId="4D9F800A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514</w:t>
            </w:r>
          </w:p>
        </w:tc>
      </w:tr>
      <w:tr w:rsidR="00A3255A" w:rsidRPr="002B50E4" w14:paraId="6FDC79C8" w14:textId="77777777" w:rsidTr="00A3255A">
        <w:tc>
          <w:tcPr>
            <w:tcW w:w="2070" w:type="dxa"/>
          </w:tcPr>
          <w:p w14:paraId="444108E3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0DFECE1A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0335629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170" w:type="dxa"/>
          </w:tcPr>
          <w:p w14:paraId="3212DAB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260" w:type="dxa"/>
            <w:gridSpan w:val="2"/>
          </w:tcPr>
          <w:p w14:paraId="185EA037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854</w:t>
            </w:r>
          </w:p>
        </w:tc>
        <w:tc>
          <w:tcPr>
            <w:tcW w:w="1350" w:type="dxa"/>
            <w:gridSpan w:val="2"/>
          </w:tcPr>
          <w:p w14:paraId="01352BC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360</w:t>
            </w:r>
          </w:p>
        </w:tc>
      </w:tr>
      <w:tr w:rsidR="00A3255A" w:rsidRPr="002B50E4" w14:paraId="2F56A102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7838D25C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36EAFD99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00F98E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86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69598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19BEC00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2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5B9AE0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617</w:t>
            </w:r>
          </w:p>
        </w:tc>
      </w:tr>
      <w:tr w:rsidR="00A3255A" w:rsidRPr="002B50E4" w14:paraId="2C245957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296B885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Psychomotor speed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D5B524C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370E06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5DFBD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2C92CC2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6ADFF3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3F7D5575" w14:textId="77777777" w:rsidTr="00A3255A">
        <w:tc>
          <w:tcPr>
            <w:tcW w:w="2070" w:type="dxa"/>
          </w:tcPr>
          <w:p w14:paraId="09842438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2D6E220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751B59E6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25</w:t>
            </w:r>
          </w:p>
        </w:tc>
        <w:tc>
          <w:tcPr>
            <w:tcW w:w="1170" w:type="dxa"/>
          </w:tcPr>
          <w:p w14:paraId="3554CF1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260" w:type="dxa"/>
            <w:gridSpan w:val="2"/>
          </w:tcPr>
          <w:p w14:paraId="11991C4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93</w:t>
            </w:r>
          </w:p>
        </w:tc>
        <w:tc>
          <w:tcPr>
            <w:tcW w:w="1350" w:type="dxa"/>
            <w:gridSpan w:val="2"/>
          </w:tcPr>
          <w:p w14:paraId="39DF1D8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43</w:t>
            </w:r>
          </w:p>
        </w:tc>
      </w:tr>
      <w:tr w:rsidR="00A3255A" w:rsidRPr="002B50E4" w14:paraId="02E6CC8D" w14:textId="77777777" w:rsidTr="00A3255A">
        <w:tc>
          <w:tcPr>
            <w:tcW w:w="2070" w:type="dxa"/>
          </w:tcPr>
          <w:p w14:paraId="46443BED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42BBC572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389271C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1170" w:type="dxa"/>
          </w:tcPr>
          <w:p w14:paraId="6524483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260" w:type="dxa"/>
            <w:gridSpan w:val="2"/>
          </w:tcPr>
          <w:p w14:paraId="3BF4680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1350" w:type="dxa"/>
            <w:gridSpan w:val="2"/>
          </w:tcPr>
          <w:p w14:paraId="2A470DBD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</w:tr>
      <w:tr w:rsidR="00A3255A" w:rsidRPr="002B50E4" w14:paraId="6DD2AF29" w14:textId="77777777" w:rsidTr="00A3255A">
        <w:tc>
          <w:tcPr>
            <w:tcW w:w="2070" w:type="dxa"/>
          </w:tcPr>
          <w:p w14:paraId="6B41FC3C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5D7680C9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26377AA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170" w:type="dxa"/>
          </w:tcPr>
          <w:p w14:paraId="39695E7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260" w:type="dxa"/>
            <w:gridSpan w:val="2"/>
          </w:tcPr>
          <w:p w14:paraId="1A5ACAFD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688</w:t>
            </w:r>
          </w:p>
        </w:tc>
        <w:tc>
          <w:tcPr>
            <w:tcW w:w="1350" w:type="dxa"/>
            <w:gridSpan w:val="2"/>
          </w:tcPr>
          <w:p w14:paraId="2829FCC4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91</w:t>
            </w:r>
          </w:p>
        </w:tc>
      </w:tr>
      <w:tr w:rsidR="00A3255A" w:rsidRPr="002B50E4" w14:paraId="227404A7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4696AE6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DAE9997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E46F15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A5C5B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7C9EC3E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56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71CEB7F4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50</w:t>
            </w:r>
          </w:p>
        </w:tc>
      </w:tr>
      <w:tr w:rsidR="00A3255A" w:rsidRPr="002B50E4" w14:paraId="5650B5A9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57E33BA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Mental speed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3737BD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0628D3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FD16ED3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0954C5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3A9DE46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43B996A7" w14:textId="77777777" w:rsidTr="00A3255A">
        <w:tc>
          <w:tcPr>
            <w:tcW w:w="2070" w:type="dxa"/>
          </w:tcPr>
          <w:p w14:paraId="7155F799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0A08954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06549A6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13</w:t>
            </w:r>
          </w:p>
        </w:tc>
        <w:tc>
          <w:tcPr>
            <w:tcW w:w="1170" w:type="dxa"/>
          </w:tcPr>
          <w:p w14:paraId="76B3CBFC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260" w:type="dxa"/>
            <w:gridSpan w:val="2"/>
          </w:tcPr>
          <w:p w14:paraId="6AA584B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262</w:t>
            </w:r>
          </w:p>
        </w:tc>
        <w:tc>
          <w:tcPr>
            <w:tcW w:w="1350" w:type="dxa"/>
            <w:gridSpan w:val="2"/>
          </w:tcPr>
          <w:p w14:paraId="6AE08E2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</w:tr>
      <w:tr w:rsidR="00A3255A" w:rsidRPr="002B50E4" w14:paraId="3180D696" w14:textId="77777777" w:rsidTr="00A3255A">
        <w:tc>
          <w:tcPr>
            <w:tcW w:w="2070" w:type="dxa"/>
          </w:tcPr>
          <w:p w14:paraId="41D55883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30B17D3F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241EA3B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21</w:t>
            </w:r>
          </w:p>
        </w:tc>
        <w:tc>
          <w:tcPr>
            <w:tcW w:w="1170" w:type="dxa"/>
          </w:tcPr>
          <w:p w14:paraId="467A93E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1260" w:type="dxa"/>
            <w:gridSpan w:val="2"/>
          </w:tcPr>
          <w:p w14:paraId="6789774F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229</w:t>
            </w:r>
          </w:p>
        </w:tc>
        <w:tc>
          <w:tcPr>
            <w:tcW w:w="1350" w:type="dxa"/>
            <w:gridSpan w:val="2"/>
          </w:tcPr>
          <w:p w14:paraId="1FB302D8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71</w:t>
            </w:r>
          </w:p>
        </w:tc>
      </w:tr>
      <w:tr w:rsidR="00A3255A" w:rsidRPr="002B50E4" w14:paraId="06228158" w14:textId="77777777" w:rsidTr="00A3255A">
        <w:tc>
          <w:tcPr>
            <w:tcW w:w="2070" w:type="dxa"/>
          </w:tcPr>
          <w:p w14:paraId="36B50239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5923145B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31D0C41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170" w:type="dxa"/>
          </w:tcPr>
          <w:p w14:paraId="3100A3A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260" w:type="dxa"/>
            <w:gridSpan w:val="2"/>
          </w:tcPr>
          <w:p w14:paraId="009398C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631</w:t>
            </w:r>
          </w:p>
        </w:tc>
        <w:tc>
          <w:tcPr>
            <w:tcW w:w="1350" w:type="dxa"/>
            <w:gridSpan w:val="2"/>
          </w:tcPr>
          <w:p w14:paraId="395828D0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71</w:t>
            </w:r>
          </w:p>
        </w:tc>
      </w:tr>
      <w:tr w:rsidR="00A3255A" w:rsidRPr="002B50E4" w14:paraId="18147E3D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74C8BA5F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3A2D18F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84E4F5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F458D46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0A498EC6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688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42F6FB5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08</w:t>
            </w:r>
          </w:p>
        </w:tc>
      </w:tr>
      <w:tr w:rsidR="00A3255A" w:rsidRPr="002B50E4" w14:paraId="583DC4DC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653BB0E4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Working memory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DFE06A6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551F6C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742BE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37C4CB9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13C3C3DE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2E8C6070" w14:textId="77777777" w:rsidTr="00A3255A">
        <w:tc>
          <w:tcPr>
            <w:tcW w:w="2070" w:type="dxa"/>
          </w:tcPr>
          <w:p w14:paraId="54B60203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657821FA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4CBC5B72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19</w:t>
            </w:r>
          </w:p>
        </w:tc>
        <w:tc>
          <w:tcPr>
            <w:tcW w:w="1170" w:type="dxa"/>
          </w:tcPr>
          <w:p w14:paraId="710D064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1260" w:type="dxa"/>
            <w:gridSpan w:val="2"/>
          </w:tcPr>
          <w:p w14:paraId="1BB6677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76</w:t>
            </w:r>
          </w:p>
        </w:tc>
        <w:tc>
          <w:tcPr>
            <w:tcW w:w="1350" w:type="dxa"/>
            <w:gridSpan w:val="2"/>
          </w:tcPr>
          <w:p w14:paraId="3FAB6D4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</w:tr>
      <w:tr w:rsidR="00A3255A" w:rsidRPr="002B50E4" w14:paraId="78BA6019" w14:textId="77777777" w:rsidTr="00A3255A">
        <w:tc>
          <w:tcPr>
            <w:tcW w:w="2070" w:type="dxa"/>
          </w:tcPr>
          <w:p w14:paraId="5A5C7723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28535A60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20BED47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1170" w:type="dxa"/>
          </w:tcPr>
          <w:p w14:paraId="53EAA16A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1260" w:type="dxa"/>
            <w:gridSpan w:val="2"/>
          </w:tcPr>
          <w:p w14:paraId="6B3F4FD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1350" w:type="dxa"/>
            <w:gridSpan w:val="2"/>
          </w:tcPr>
          <w:p w14:paraId="76E63634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</w:tr>
      <w:tr w:rsidR="00A3255A" w:rsidRPr="002B50E4" w14:paraId="34AD12D5" w14:textId="77777777" w:rsidTr="00A3255A">
        <w:tc>
          <w:tcPr>
            <w:tcW w:w="2070" w:type="dxa"/>
          </w:tcPr>
          <w:p w14:paraId="21059EFD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6FB105C8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7537BA7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923</w:t>
            </w:r>
          </w:p>
        </w:tc>
        <w:tc>
          <w:tcPr>
            <w:tcW w:w="1170" w:type="dxa"/>
          </w:tcPr>
          <w:p w14:paraId="75FA894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1260" w:type="dxa"/>
            <w:gridSpan w:val="2"/>
          </w:tcPr>
          <w:p w14:paraId="27706AD7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43</w:t>
            </w:r>
          </w:p>
        </w:tc>
        <w:tc>
          <w:tcPr>
            <w:tcW w:w="1350" w:type="dxa"/>
            <w:gridSpan w:val="2"/>
          </w:tcPr>
          <w:p w14:paraId="1EBF870F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703</w:t>
            </w:r>
          </w:p>
        </w:tc>
      </w:tr>
      <w:tr w:rsidR="00A3255A" w:rsidRPr="002B50E4" w14:paraId="4B8512B1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6EB83AAF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CB04C74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271C1C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24B022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57860050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51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4AC6E67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580</w:t>
            </w:r>
          </w:p>
        </w:tc>
      </w:tr>
      <w:tr w:rsidR="00A3255A" w:rsidRPr="002B50E4" w14:paraId="353489A7" w14:textId="77777777" w:rsidTr="00A3255A">
        <w:tc>
          <w:tcPr>
            <w:tcW w:w="2070" w:type="dxa"/>
          </w:tcPr>
          <w:p w14:paraId="4B2ADC8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 xml:space="preserve">Verbal fluency </w:t>
            </w:r>
          </w:p>
        </w:tc>
        <w:tc>
          <w:tcPr>
            <w:tcW w:w="1046" w:type="dxa"/>
          </w:tcPr>
          <w:p w14:paraId="465A104A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</w:tcPr>
          <w:p w14:paraId="082FAF0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85AE96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</w:tcPr>
          <w:p w14:paraId="42B8D4EE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</w:tcPr>
          <w:p w14:paraId="47CD975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5803E24A" w14:textId="77777777" w:rsidTr="00A3255A">
        <w:tc>
          <w:tcPr>
            <w:tcW w:w="2070" w:type="dxa"/>
          </w:tcPr>
          <w:p w14:paraId="3B918E5B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5A0F05DC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0D60A9BC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35</w:t>
            </w:r>
          </w:p>
        </w:tc>
        <w:tc>
          <w:tcPr>
            <w:tcW w:w="1170" w:type="dxa"/>
          </w:tcPr>
          <w:p w14:paraId="505C387C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1260" w:type="dxa"/>
            <w:gridSpan w:val="2"/>
          </w:tcPr>
          <w:p w14:paraId="7CEFC6CF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212</w:t>
            </w:r>
          </w:p>
        </w:tc>
        <w:tc>
          <w:tcPr>
            <w:tcW w:w="1350" w:type="dxa"/>
            <w:gridSpan w:val="2"/>
          </w:tcPr>
          <w:p w14:paraId="15AAE44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</w:tr>
      <w:tr w:rsidR="00A3255A" w:rsidRPr="002B50E4" w14:paraId="757E19F6" w14:textId="77777777" w:rsidTr="00A3255A">
        <w:tc>
          <w:tcPr>
            <w:tcW w:w="2070" w:type="dxa"/>
          </w:tcPr>
          <w:p w14:paraId="280D05B4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16A0958C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2995D674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1170" w:type="dxa"/>
          </w:tcPr>
          <w:p w14:paraId="7450FBA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1260" w:type="dxa"/>
            <w:gridSpan w:val="2"/>
          </w:tcPr>
          <w:p w14:paraId="61D2210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350" w:type="dxa"/>
            <w:gridSpan w:val="2"/>
          </w:tcPr>
          <w:p w14:paraId="55493B8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</w:tr>
      <w:tr w:rsidR="00A3255A" w:rsidRPr="002B50E4" w14:paraId="64820AF2" w14:textId="77777777" w:rsidTr="00A3255A">
        <w:tc>
          <w:tcPr>
            <w:tcW w:w="2070" w:type="dxa"/>
          </w:tcPr>
          <w:p w14:paraId="01B6E3BD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604B7664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4A09C50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1170" w:type="dxa"/>
          </w:tcPr>
          <w:p w14:paraId="73D88132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1260" w:type="dxa"/>
            <w:gridSpan w:val="2"/>
          </w:tcPr>
          <w:p w14:paraId="53E14B5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567</w:t>
            </w:r>
          </w:p>
        </w:tc>
        <w:tc>
          <w:tcPr>
            <w:tcW w:w="1350" w:type="dxa"/>
            <w:gridSpan w:val="2"/>
          </w:tcPr>
          <w:p w14:paraId="0513D29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63</w:t>
            </w:r>
          </w:p>
        </w:tc>
      </w:tr>
      <w:tr w:rsidR="00A3255A" w:rsidRPr="002B50E4" w14:paraId="5B603C27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6BEAD2EF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AAAFFAE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D1F7C9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94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FAB60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1C25B4A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57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6D907EE0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739</w:t>
            </w:r>
          </w:p>
        </w:tc>
      </w:tr>
      <w:tr w:rsidR="00A3255A" w:rsidRPr="002B50E4" w14:paraId="3C898ED8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15F089D9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Cognitive control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7E50FF7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9A2512B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10C1A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54E2E8A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20036013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5352B8FD" w14:textId="77777777" w:rsidTr="00A3255A">
        <w:tc>
          <w:tcPr>
            <w:tcW w:w="2070" w:type="dxa"/>
          </w:tcPr>
          <w:p w14:paraId="0439DB6D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3AA387BD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2E9B3EC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17</w:t>
            </w:r>
          </w:p>
        </w:tc>
        <w:tc>
          <w:tcPr>
            <w:tcW w:w="1170" w:type="dxa"/>
          </w:tcPr>
          <w:p w14:paraId="14C3CEA1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1260" w:type="dxa"/>
            <w:gridSpan w:val="2"/>
          </w:tcPr>
          <w:p w14:paraId="36DABFC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247</w:t>
            </w:r>
          </w:p>
        </w:tc>
        <w:tc>
          <w:tcPr>
            <w:tcW w:w="1350" w:type="dxa"/>
            <w:gridSpan w:val="2"/>
          </w:tcPr>
          <w:p w14:paraId="00FBB4C6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</w:tr>
      <w:tr w:rsidR="00A3255A" w:rsidRPr="002B50E4" w14:paraId="19A26550" w14:textId="77777777" w:rsidTr="00A3255A">
        <w:tc>
          <w:tcPr>
            <w:tcW w:w="2070" w:type="dxa"/>
          </w:tcPr>
          <w:p w14:paraId="278FB06F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4E704E3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45748CA9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70" w:type="dxa"/>
          </w:tcPr>
          <w:p w14:paraId="23450796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1260" w:type="dxa"/>
            <w:gridSpan w:val="2"/>
          </w:tcPr>
          <w:p w14:paraId="2A40D751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350" w:type="dxa"/>
            <w:gridSpan w:val="2"/>
          </w:tcPr>
          <w:p w14:paraId="1490FF64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</w:tr>
      <w:tr w:rsidR="00A3255A" w:rsidRPr="002B50E4" w14:paraId="4503AB95" w14:textId="77777777" w:rsidTr="00A3255A">
        <w:tc>
          <w:tcPr>
            <w:tcW w:w="2070" w:type="dxa"/>
          </w:tcPr>
          <w:p w14:paraId="06157A91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010BD19D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3D752BB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997</w:t>
            </w:r>
          </w:p>
        </w:tc>
        <w:tc>
          <w:tcPr>
            <w:tcW w:w="1170" w:type="dxa"/>
          </w:tcPr>
          <w:p w14:paraId="531A970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1260" w:type="dxa"/>
            <w:gridSpan w:val="2"/>
          </w:tcPr>
          <w:p w14:paraId="3E207F12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293</w:t>
            </w:r>
          </w:p>
        </w:tc>
        <w:tc>
          <w:tcPr>
            <w:tcW w:w="1350" w:type="dxa"/>
            <w:gridSpan w:val="2"/>
          </w:tcPr>
          <w:p w14:paraId="7FB7B0B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701</w:t>
            </w:r>
          </w:p>
        </w:tc>
      </w:tr>
      <w:tr w:rsidR="00A3255A" w:rsidRPr="002B50E4" w14:paraId="2ACDF0BD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38DA4F1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A181425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8C9A88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53421E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741C7B7F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663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03BAA80F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037</w:t>
            </w:r>
          </w:p>
        </w:tc>
      </w:tr>
      <w:tr w:rsidR="00A3255A" w:rsidRPr="002B50E4" w14:paraId="7876C80B" w14:textId="77777777" w:rsidTr="00A3255A">
        <w:tc>
          <w:tcPr>
            <w:tcW w:w="2070" w:type="dxa"/>
            <w:tcBorders>
              <w:top w:val="single" w:sz="4" w:space="0" w:color="auto"/>
            </w:tcBorders>
          </w:tcPr>
          <w:p w14:paraId="3999395C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66F9">
              <w:rPr>
                <w:rFonts w:ascii="Arial" w:hAnsi="Arial" w:cs="Arial"/>
                <w:sz w:val="16"/>
                <w:szCs w:val="16"/>
              </w:rPr>
              <w:t>Composite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463A48D3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508AEA7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211B0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0615C32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0BEC048A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255A" w:rsidRPr="002B50E4" w14:paraId="6E8CAE65" w14:textId="77777777" w:rsidTr="00A3255A">
        <w:tc>
          <w:tcPr>
            <w:tcW w:w="2070" w:type="dxa"/>
          </w:tcPr>
          <w:p w14:paraId="7FE54AC0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046" w:type="dxa"/>
          </w:tcPr>
          <w:p w14:paraId="1A71923A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120372E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07</w:t>
            </w:r>
          </w:p>
        </w:tc>
        <w:tc>
          <w:tcPr>
            <w:tcW w:w="1170" w:type="dxa"/>
          </w:tcPr>
          <w:p w14:paraId="295B7B08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1260" w:type="dxa"/>
            <w:gridSpan w:val="2"/>
          </w:tcPr>
          <w:p w14:paraId="358BB275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138</w:t>
            </w:r>
          </w:p>
        </w:tc>
        <w:tc>
          <w:tcPr>
            <w:tcW w:w="1350" w:type="dxa"/>
            <w:gridSpan w:val="2"/>
          </w:tcPr>
          <w:p w14:paraId="4B49F018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</w:tr>
      <w:tr w:rsidR="00A3255A" w:rsidRPr="002B50E4" w14:paraId="53D05E10" w14:textId="77777777" w:rsidTr="00A3255A">
        <w:tc>
          <w:tcPr>
            <w:tcW w:w="2070" w:type="dxa"/>
          </w:tcPr>
          <w:p w14:paraId="260B4531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</w:tcPr>
          <w:p w14:paraId="196A1CE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</w:tcPr>
          <w:p w14:paraId="16E2A06F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170" w:type="dxa"/>
          </w:tcPr>
          <w:p w14:paraId="0F317AC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260" w:type="dxa"/>
            <w:gridSpan w:val="2"/>
          </w:tcPr>
          <w:p w14:paraId="783EC29B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150</w:t>
            </w:r>
          </w:p>
        </w:tc>
        <w:tc>
          <w:tcPr>
            <w:tcW w:w="1350" w:type="dxa"/>
            <w:gridSpan w:val="2"/>
          </w:tcPr>
          <w:p w14:paraId="1ABCB09E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</w:tr>
      <w:tr w:rsidR="00A3255A" w:rsidRPr="002B50E4" w14:paraId="77AFF9E4" w14:textId="77777777" w:rsidTr="00A3255A">
        <w:tc>
          <w:tcPr>
            <w:tcW w:w="2070" w:type="dxa"/>
          </w:tcPr>
          <w:p w14:paraId="7BB55C48" w14:textId="77777777" w:rsidR="00A3255A" w:rsidRPr="006B66F9" w:rsidRDefault="00A3255A" w:rsidP="00A325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S</w:t>
            </w:r>
          </w:p>
        </w:tc>
        <w:tc>
          <w:tcPr>
            <w:tcW w:w="1046" w:type="dxa"/>
          </w:tcPr>
          <w:p w14:paraId="77A23981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844" w:type="dxa"/>
          </w:tcPr>
          <w:p w14:paraId="2584F3BD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63</w:t>
            </w:r>
          </w:p>
        </w:tc>
        <w:tc>
          <w:tcPr>
            <w:tcW w:w="1170" w:type="dxa"/>
          </w:tcPr>
          <w:p w14:paraId="78876675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  <w:tc>
          <w:tcPr>
            <w:tcW w:w="1260" w:type="dxa"/>
            <w:gridSpan w:val="2"/>
          </w:tcPr>
          <w:p w14:paraId="7D729DAC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234</w:t>
            </w:r>
          </w:p>
        </w:tc>
        <w:tc>
          <w:tcPr>
            <w:tcW w:w="1350" w:type="dxa"/>
            <w:gridSpan w:val="2"/>
          </w:tcPr>
          <w:p w14:paraId="3117C366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892</w:t>
            </w:r>
          </w:p>
        </w:tc>
      </w:tr>
      <w:tr w:rsidR="00A3255A" w:rsidRPr="002B50E4" w14:paraId="29C9DE15" w14:textId="77777777" w:rsidTr="00A3255A">
        <w:tc>
          <w:tcPr>
            <w:tcW w:w="2070" w:type="dxa"/>
            <w:tcBorders>
              <w:bottom w:val="single" w:sz="4" w:space="0" w:color="auto"/>
            </w:tcBorders>
          </w:tcPr>
          <w:p w14:paraId="351297DD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558D2D4" w14:textId="77777777" w:rsidR="00A3255A" w:rsidRPr="006B66F9" w:rsidRDefault="00A3255A" w:rsidP="00A3255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up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B9CC4D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C7778E"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374970" w14:textId="77777777" w:rsidR="00A3255A" w:rsidRPr="00C7778E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78E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6C091A6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1.179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4472E59" w14:textId="77777777" w:rsidR="00A3255A" w:rsidRPr="002B50E4" w:rsidRDefault="00A3255A" w:rsidP="00A3255A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B50E4">
              <w:rPr>
                <w:rFonts w:ascii="Arial" w:hAnsi="Arial" w:cs="Arial"/>
                <w:sz w:val="16"/>
                <w:szCs w:val="16"/>
              </w:rPr>
              <w:t>-0.831</w:t>
            </w:r>
          </w:p>
        </w:tc>
      </w:tr>
    </w:tbl>
    <w:p w14:paraId="746C5562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7B14997E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60517194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2F7F2FE1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3D5CA0E8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2595B9C7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7C04C46E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5DF0B88E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76E4FE84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4A05137A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3FC8FD2C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1CA55043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0D04D490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0D5B50F6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033DAD23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7027BAEE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3F3B248A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5AF59813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1AD7F7DB" w14:textId="77777777" w:rsidR="00A3255A" w:rsidRDefault="00A3255A" w:rsidP="00A3255A">
      <w:pPr>
        <w:spacing w:before="240"/>
        <w:rPr>
          <w:rFonts w:ascii="Times New Roman" w:hAnsi="Times New Roman" w:cs="Times New Roman"/>
          <w:i/>
          <w:iCs/>
          <w:sz w:val="20"/>
          <w:szCs w:val="20"/>
        </w:rPr>
      </w:pPr>
    </w:p>
    <w:p w14:paraId="6A4C5610" w14:textId="77777777" w:rsidR="00A3255A" w:rsidRDefault="00A3255A" w:rsidP="00A3255A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5034490" w14:textId="77777777" w:rsidR="00A3255A" w:rsidRDefault="00A3255A" w:rsidP="00A3255A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51221D7" w14:textId="77777777" w:rsidR="00A3255A" w:rsidRDefault="00A3255A" w:rsidP="00A3255A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D8E84EC" w14:textId="296A10C5" w:rsidR="00A3255A" w:rsidRDefault="00A3255A" w:rsidP="00A3255A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Estimated marginal means (EM) from the mixed models with group comparisons of the effect of time for domain scores and composite scores, with standard error (SE) and a 95% confidence interval (CI). Age was included as a covariate in the models and evaluated at 29 years. HC: healthy controls; FES: participants with first-episode schizophrenia.  </w:t>
      </w:r>
    </w:p>
    <w:p w14:paraId="5570D99C" w14:textId="77777777" w:rsidR="006F5FB1" w:rsidRPr="006F5FB1" w:rsidRDefault="006F5FB1" w:rsidP="006F5FB1">
      <w:pPr>
        <w:rPr>
          <w:rFonts w:ascii="Times New Roman" w:hAnsi="Times New Roman" w:cs="Times New Roman"/>
          <w:sz w:val="24"/>
          <w:szCs w:val="24"/>
        </w:rPr>
      </w:pPr>
    </w:p>
    <w:p w14:paraId="2381541A" w14:textId="77777777" w:rsidR="006F5FB1" w:rsidRPr="006F5FB1" w:rsidRDefault="006F5FB1" w:rsidP="006F5FB1">
      <w:pPr>
        <w:rPr>
          <w:rFonts w:ascii="Times New Roman" w:hAnsi="Times New Roman" w:cs="Times New Roman"/>
          <w:sz w:val="24"/>
          <w:szCs w:val="24"/>
        </w:rPr>
      </w:pPr>
    </w:p>
    <w:sectPr w:rsidR="006F5FB1" w:rsidRPr="006F5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68"/>
    <w:rsid w:val="00021F02"/>
    <w:rsid w:val="000426D6"/>
    <w:rsid w:val="0004460E"/>
    <w:rsid w:val="0005291C"/>
    <w:rsid w:val="00073D9F"/>
    <w:rsid w:val="000B784A"/>
    <w:rsid w:val="000C44F8"/>
    <w:rsid w:val="000C6EFE"/>
    <w:rsid w:val="000D048F"/>
    <w:rsid w:val="00113162"/>
    <w:rsid w:val="0011465D"/>
    <w:rsid w:val="00156851"/>
    <w:rsid w:val="00185B41"/>
    <w:rsid w:val="001E7341"/>
    <w:rsid w:val="001F36A2"/>
    <w:rsid w:val="001F567F"/>
    <w:rsid w:val="00216078"/>
    <w:rsid w:val="002233D0"/>
    <w:rsid w:val="00266B6D"/>
    <w:rsid w:val="002B6EC9"/>
    <w:rsid w:val="002E52DB"/>
    <w:rsid w:val="00350FDF"/>
    <w:rsid w:val="00381231"/>
    <w:rsid w:val="0039530E"/>
    <w:rsid w:val="0039721E"/>
    <w:rsid w:val="003A5415"/>
    <w:rsid w:val="003D1C4E"/>
    <w:rsid w:val="003D2178"/>
    <w:rsid w:val="003D30A3"/>
    <w:rsid w:val="004227E0"/>
    <w:rsid w:val="00465CDF"/>
    <w:rsid w:val="004975D5"/>
    <w:rsid w:val="00542687"/>
    <w:rsid w:val="00572F31"/>
    <w:rsid w:val="005B73D3"/>
    <w:rsid w:val="005D2768"/>
    <w:rsid w:val="00611B14"/>
    <w:rsid w:val="00624E63"/>
    <w:rsid w:val="00625A52"/>
    <w:rsid w:val="006261DD"/>
    <w:rsid w:val="006A39BD"/>
    <w:rsid w:val="006A3DD8"/>
    <w:rsid w:val="006B66F9"/>
    <w:rsid w:val="006D54FE"/>
    <w:rsid w:val="006F5FB1"/>
    <w:rsid w:val="00711572"/>
    <w:rsid w:val="00720B3B"/>
    <w:rsid w:val="00734702"/>
    <w:rsid w:val="00753EA2"/>
    <w:rsid w:val="00772AB2"/>
    <w:rsid w:val="007A7E8D"/>
    <w:rsid w:val="007B3005"/>
    <w:rsid w:val="007D0CA2"/>
    <w:rsid w:val="008238FB"/>
    <w:rsid w:val="00842EDA"/>
    <w:rsid w:val="00854D92"/>
    <w:rsid w:val="0087023E"/>
    <w:rsid w:val="0087380D"/>
    <w:rsid w:val="0088690E"/>
    <w:rsid w:val="008C592F"/>
    <w:rsid w:val="008D1038"/>
    <w:rsid w:val="008D3D1D"/>
    <w:rsid w:val="008E46F3"/>
    <w:rsid w:val="0092227E"/>
    <w:rsid w:val="0092525E"/>
    <w:rsid w:val="00996668"/>
    <w:rsid w:val="009F4B95"/>
    <w:rsid w:val="009F4DBF"/>
    <w:rsid w:val="00A00A84"/>
    <w:rsid w:val="00A265E9"/>
    <w:rsid w:val="00A3255A"/>
    <w:rsid w:val="00A65E2C"/>
    <w:rsid w:val="00AC7E81"/>
    <w:rsid w:val="00AD0F08"/>
    <w:rsid w:val="00AF2D57"/>
    <w:rsid w:val="00B15241"/>
    <w:rsid w:val="00B2139D"/>
    <w:rsid w:val="00B24B47"/>
    <w:rsid w:val="00B36D35"/>
    <w:rsid w:val="00B41422"/>
    <w:rsid w:val="00B5303D"/>
    <w:rsid w:val="00B7188B"/>
    <w:rsid w:val="00B83B51"/>
    <w:rsid w:val="00BA1719"/>
    <w:rsid w:val="00BD3DC0"/>
    <w:rsid w:val="00BD42FB"/>
    <w:rsid w:val="00BE46D2"/>
    <w:rsid w:val="00C74D35"/>
    <w:rsid w:val="00CB6B7C"/>
    <w:rsid w:val="00CC6C94"/>
    <w:rsid w:val="00CE0B91"/>
    <w:rsid w:val="00CE5595"/>
    <w:rsid w:val="00D004E2"/>
    <w:rsid w:val="00D312B9"/>
    <w:rsid w:val="00D33766"/>
    <w:rsid w:val="00D5051A"/>
    <w:rsid w:val="00D9668A"/>
    <w:rsid w:val="00DC6C80"/>
    <w:rsid w:val="00DF5E2B"/>
    <w:rsid w:val="00E01F99"/>
    <w:rsid w:val="00E13C8B"/>
    <w:rsid w:val="00E148C5"/>
    <w:rsid w:val="00E1722C"/>
    <w:rsid w:val="00E4203F"/>
    <w:rsid w:val="00E65508"/>
    <w:rsid w:val="00E97831"/>
    <w:rsid w:val="00EA5127"/>
    <w:rsid w:val="00EA6F5F"/>
    <w:rsid w:val="00EA72FF"/>
    <w:rsid w:val="00ED3B60"/>
    <w:rsid w:val="00EE0E73"/>
    <w:rsid w:val="00EF6E50"/>
    <w:rsid w:val="00F12077"/>
    <w:rsid w:val="00F26E9C"/>
    <w:rsid w:val="00F32B4F"/>
    <w:rsid w:val="00F71181"/>
    <w:rsid w:val="00F81FC8"/>
    <w:rsid w:val="00FA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77CBF"/>
  <w15:chartTrackingRefBased/>
  <w15:docId w15:val="{34AD5698-B8E9-4B49-9D40-4444BEB03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3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ärthel Flaaten</dc:creator>
  <cp:keywords/>
  <dc:description/>
  <cp:lastModifiedBy>Camilla Bärthel Flaaten</cp:lastModifiedBy>
  <cp:revision>19</cp:revision>
  <dcterms:created xsi:type="dcterms:W3CDTF">2022-06-01T15:27:00Z</dcterms:created>
  <dcterms:modified xsi:type="dcterms:W3CDTF">2022-06-14T22:24:00Z</dcterms:modified>
</cp:coreProperties>
</file>